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0"/>
          <w:szCs w:val="20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color w:val="000033"/>
          <w:kern w:val="0"/>
          <w:sz w:val="20"/>
          <w:szCs w:val="20"/>
          <w:shd w:fill="FFFFFF" w:val="clear"/>
        </w:rPr>
        <w:t>S2 Table.</w:t>
      </w:r>
      <w:r>
        <w:rPr>
          <w:rFonts w:cs="Times New Roman" w:ascii="Times New Roman" w:hAnsi="Times New Roman"/>
          <w:b/>
          <w:color w:val="000033"/>
          <w:kern w:val="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N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umber of items of Blastn after inputting HA primers and probes for detecting all H5 AIV.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92075</wp:posOffset>
                </wp:positionV>
                <wp:extent cx="2247265" cy="22523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265" cy="2252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39" w:type="dxa"/>
                              <w:jc w:val="left"/>
                              <w:tblInd w:w="20" w:type="dxa"/>
                              <w:tblLayout w:type="fixed"/>
                              <w:tblCellMar>
                                <w:top w:w="20" w:type="dxa"/>
                                <w:left w:w="20" w:type="dxa"/>
                                <w:bottom w:w="0" w:type="dxa"/>
                                <w:right w:w="20" w:type="dxa"/>
                              </w:tblCellMar>
                            </w:tblPr>
                            <w:tblGrid>
                              <w:gridCol w:w="1696"/>
                              <w:gridCol w:w="1843"/>
                            </w:tblGrid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NA Subty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BLAST Resul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5N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is-IS"/>
                                    </w:rPr>
                                    <w:t>6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is-IS"/>
                                    </w:rPr>
                                    <w:t>N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is-IS"/>
                                    </w:rPr>
                                    <w:t>11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5N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is-IS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5N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5N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5N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is-IS"/>
                                    </w:rPr>
                                    <w:t>1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5N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is-IS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5N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/>
                                    </w:rPr>
                                    <w:t>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5N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is-IS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59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6.95pt;height:177.35pt;mso-wrap-distance-left:9pt;mso-wrap-distance-right:9pt;mso-wrap-distance-top:0pt;mso-wrap-distance-bottom:0pt;margin-top:7.25pt;mso-position-vertical-relative:text;margin-left:209.2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3539" w:type="dxa"/>
                        <w:jc w:val="left"/>
                        <w:tblInd w:w="20" w:type="dxa"/>
                        <w:tblLayout w:type="fixed"/>
                        <w:tblCellMar>
                          <w:top w:w="20" w:type="dxa"/>
                          <w:left w:w="20" w:type="dxa"/>
                          <w:bottom w:w="0" w:type="dxa"/>
                          <w:right w:w="20" w:type="dxa"/>
                        </w:tblCellMar>
                      </w:tblPr>
                      <w:tblGrid>
                        <w:gridCol w:w="1696"/>
                        <w:gridCol w:w="1843"/>
                      </w:tblGrid>
                      <w:tr>
                        <w:trPr>
                          <w:trHeight w:val="295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NA Subtyp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BLAST Results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5N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is-IS"/>
                              </w:rPr>
                              <w:t>6013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is-IS"/>
                              </w:rPr>
                              <w:t>N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is-IS"/>
                              </w:rPr>
                              <w:t>1184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5N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is-IS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5N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5N5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5N6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is-IS"/>
                              </w:rPr>
                              <w:t>105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5N7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is-IS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5N8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/>
                              </w:rPr>
                              <w:t>111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5N9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is-IS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6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59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 xml:space="preserve">Note: </w:t>
      </w:r>
      <w:r>
        <w:rPr>
          <w:rFonts w:cs="Times New Roman" w:ascii="Times New Roman" w:hAnsi="Times New Roman"/>
          <w:sz w:val="20"/>
          <w:szCs w:val="20"/>
        </w:rPr>
        <w:t>Ident&gt;80%, quenry cover&gt;80%</w:t>
      </w:r>
      <w:r>
        <w:rPr>
          <w:rFonts w:cs="Times New Roman" w:ascii="Times New Roman" w:hAnsi="Times New Roman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02:52:00Z</dcterms:created>
  <dc:creator>Microsoft Office 用户</dc:creator>
  <dc:description/>
  <cp:keywords/>
  <dc:language>en-US</dc:language>
  <cp:lastModifiedBy>Microsoft Office 用户</cp:lastModifiedBy>
  <dcterms:modified xsi:type="dcterms:W3CDTF">2017-04-09T06:16:00Z</dcterms:modified>
  <cp:revision>3</cp:revision>
  <dc:subject/>
  <dc:title/>
</cp:coreProperties>
</file>